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0A28D" w14:textId="2CCEE746" w:rsidR="00577B56" w:rsidRPr="005A791D" w:rsidRDefault="00AF07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791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77B56" w:rsidRPr="005A791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5A79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5A79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ehavioral analyses in seconds</w:t>
      </w:r>
    </w:p>
    <w:p w14:paraId="4F627CB6" w14:textId="10572331" w:rsidR="00577B56" w:rsidRDefault="00577B5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726"/>
        <w:gridCol w:w="1828"/>
        <w:gridCol w:w="2437"/>
        <w:gridCol w:w="1627"/>
      </w:tblGrid>
      <w:tr w:rsidR="00577B56" w14:paraId="582E2B95" w14:textId="77777777" w:rsidTr="005A791D">
        <w:trPr>
          <w:trHeight w:val="339"/>
        </w:trPr>
        <w:tc>
          <w:tcPr>
            <w:tcW w:w="8831" w:type="dxa"/>
            <w:gridSpan w:val="5"/>
            <w:tcBorders>
              <w:bottom w:val="single" w:sz="4" w:space="0" w:color="auto"/>
            </w:tcBorders>
          </w:tcPr>
          <w:p w14:paraId="5AB1203A" w14:textId="627C444F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91D">
              <w:rPr>
                <w:rFonts w:ascii="Times New Roman" w:hAnsi="Times New Roman" w:cs="Times New Roman"/>
                <w:sz w:val="24"/>
                <w:szCs w:val="24"/>
              </w:rPr>
              <w:t>TMT Expo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 min, s)</w:t>
            </w:r>
          </w:p>
        </w:tc>
      </w:tr>
      <w:tr w:rsidR="00AF0752" w14:paraId="231FF8A7" w14:textId="77777777" w:rsidTr="005A791D">
        <w:trPr>
          <w:trHeight w:val="339"/>
        </w:trPr>
        <w:tc>
          <w:tcPr>
            <w:tcW w:w="1213" w:type="dxa"/>
            <w:tcBorders>
              <w:top w:val="single" w:sz="4" w:space="0" w:color="auto"/>
            </w:tcBorders>
          </w:tcPr>
          <w:p w14:paraId="097B5A7E" w14:textId="77777777" w:rsidR="00577B56" w:rsidRPr="00577B56" w:rsidRDefault="00577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7E4ADD26" w14:textId="703DA3F7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ging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1912FBD5" w14:textId="287B1477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obility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0853EC21" w14:textId="16B45B43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on TMT side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69667FC" w14:textId="3DCDC853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oming</w:t>
            </w:r>
          </w:p>
        </w:tc>
      </w:tr>
      <w:tr w:rsidR="00AF0752" w14:paraId="5A938A4E" w14:textId="77777777" w:rsidTr="005A791D">
        <w:trPr>
          <w:trHeight w:val="358"/>
        </w:trPr>
        <w:tc>
          <w:tcPr>
            <w:tcW w:w="1213" w:type="dxa"/>
          </w:tcPr>
          <w:p w14:paraId="4EDC7537" w14:textId="45934E5D" w:rsidR="00577B56" w:rsidRPr="00577B56" w:rsidRDefault="0057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726" w:type="dxa"/>
          </w:tcPr>
          <w:p w14:paraId="1C92EACC" w14:textId="4244E01D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± 3.5</w:t>
            </w:r>
          </w:p>
        </w:tc>
        <w:tc>
          <w:tcPr>
            <w:tcW w:w="1828" w:type="dxa"/>
          </w:tcPr>
          <w:p w14:paraId="4B465C91" w14:textId="3D57C700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 ± 8.2</w:t>
            </w:r>
          </w:p>
        </w:tc>
        <w:tc>
          <w:tcPr>
            <w:tcW w:w="2437" w:type="dxa"/>
          </w:tcPr>
          <w:p w14:paraId="6559F2F3" w14:textId="3D80FB66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.4 ± 15.6</w:t>
            </w:r>
          </w:p>
        </w:tc>
        <w:tc>
          <w:tcPr>
            <w:tcW w:w="1625" w:type="dxa"/>
          </w:tcPr>
          <w:p w14:paraId="46CA5108" w14:textId="54573EF3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 ± 8.7</w:t>
            </w:r>
          </w:p>
        </w:tc>
      </w:tr>
      <w:tr w:rsidR="00AF0752" w14:paraId="4465B127" w14:textId="77777777" w:rsidTr="005A791D">
        <w:trPr>
          <w:trHeight w:val="339"/>
        </w:trPr>
        <w:tc>
          <w:tcPr>
            <w:tcW w:w="1213" w:type="dxa"/>
          </w:tcPr>
          <w:p w14:paraId="0C147DD3" w14:textId="6CD5F25C" w:rsidR="00577B56" w:rsidRPr="00577B56" w:rsidRDefault="0057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T</w:t>
            </w:r>
          </w:p>
        </w:tc>
        <w:tc>
          <w:tcPr>
            <w:tcW w:w="1726" w:type="dxa"/>
          </w:tcPr>
          <w:p w14:paraId="692DA97A" w14:textId="1203BEB0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 ± 15.5*</w:t>
            </w:r>
          </w:p>
        </w:tc>
        <w:tc>
          <w:tcPr>
            <w:tcW w:w="1828" w:type="dxa"/>
          </w:tcPr>
          <w:p w14:paraId="17CB90AE" w14:textId="1ECD71BE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3 ± 7.3*</w:t>
            </w:r>
          </w:p>
        </w:tc>
        <w:tc>
          <w:tcPr>
            <w:tcW w:w="2437" w:type="dxa"/>
          </w:tcPr>
          <w:p w14:paraId="777A1124" w14:textId="4A91511A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.0 ± 31.6*</w:t>
            </w:r>
          </w:p>
        </w:tc>
        <w:tc>
          <w:tcPr>
            <w:tcW w:w="1625" w:type="dxa"/>
          </w:tcPr>
          <w:p w14:paraId="20F0792F" w14:textId="43E12C6F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± 0.3*</w:t>
            </w:r>
          </w:p>
        </w:tc>
      </w:tr>
      <w:tr w:rsidR="00AF0752" w14:paraId="296C5D89" w14:textId="77777777" w:rsidTr="005A791D">
        <w:trPr>
          <w:trHeight w:val="358"/>
        </w:trPr>
        <w:tc>
          <w:tcPr>
            <w:tcW w:w="1213" w:type="dxa"/>
          </w:tcPr>
          <w:p w14:paraId="70E70DEE" w14:textId="77777777" w:rsidR="00577B56" w:rsidRPr="00577B56" w:rsidRDefault="00577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14:paraId="0C49FE09" w14:textId="092BD069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</w:tcPr>
          <w:p w14:paraId="0DA36315" w14:textId="77777777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14:paraId="501CDEDD" w14:textId="77777777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14:paraId="7E9EB400" w14:textId="77777777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B56" w14:paraId="74B7CDA0" w14:textId="77777777" w:rsidTr="005A791D">
        <w:trPr>
          <w:trHeight w:val="339"/>
        </w:trPr>
        <w:tc>
          <w:tcPr>
            <w:tcW w:w="8831" w:type="dxa"/>
            <w:gridSpan w:val="5"/>
            <w:tcBorders>
              <w:bottom w:val="single" w:sz="4" w:space="0" w:color="auto"/>
            </w:tcBorders>
          </w:tcPr>
          <w:p w14:paraId="21D147AF" w14:textId="5B04CC61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xt Re-exposure (5 min, s)</w:t>
            </w:r>
          </w:p>
        </w:tc>
      </w:tr>
      <w:tr w:rsidR="00AF0752" w14:paraId="3614CA80" w14:textId="77777777" w:rsidTr="005A791D">
        <w:trPr>
          <w:trHeight w:val="339"/>
        </w:trPr>
        <w:tc>
          <w:tcPr>
            <w:tcW w:w="1213" w:type="dxa"/>
            <w:tcBorders>
              <w:top w:val="single" w:sz="4" w:space="0" w:color="auto"/>
            </w:tcBorders>
          </w:tcPr>
          <w:p w14:paraId="496DF1BF" w14:textId="77777777" w:rsidR="00577B56" w:rsidRPr="00577B56" w:rsidRDefault="00577B56" w:rsidP="00577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4A587726" w14:textId="375D3807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ging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3EDFC8BE" w14:textId="0E3B47AD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obility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2A24F5FE" w14:textId="1339773D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on TMT side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6FDEA5C" w14:textId="1EA02C44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oming</w:t>
            </w:r>
          </w:p>
        </w:tc>
      </w:tr>
      <w:tr w:rsidR="00AF0752" w14:paraId="7CE80C88" w14:textId="77777777" w:rsidTr="005A791D">
        <w:trPr>
          <w:trHeight w:val="358"/>
        </w:trPr>
        <w:tc>
          <w:tcPr>
            <w:tcW w:w="1213" w:type="dxa"/>
          </w:tcPr>
          <w:p w14:paraId="4216B3D9" w14:textId="401D69C8" w:rsidR="00577B56" w:rsidRPr="00577B56" w:rsidRDefault="00577B56" w:rsidP="0057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726" w:type="dxa"/>
          </w:tcPr>
          <w:p w14:paraId="56A96CBC" w14:textId="0D08378A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 ± 1.0</w:t>
            </w:r>
          </w:p>
        </w:tc>
        <w:tc>
          <w:tcPr>
            <w:tcW w:w="1828" w:type="dxa"/>
          </w:tcPr>
          <w:p w14:paraId="3CBD5924" w14:textId="4DEEDBE3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± 5.1</w:t>
            </w:r>
          </w:p>
        </w:tc>
        <w:tc>
          <w:tcPr>
            <w:tcW w:w="2437" w:type="dxa"/>
          </w:tcPr>
          <w:p w14:paraId="471182AF" w14:textId="48FB1D28" w:rsidR="00577B56" w:rsidRPr="005A791D" w:rsidRDefault="00AF0752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0 ± 11.3</w:t>
            </w:r>
          </w:p>
        </w:tc>
        <w:tc>
          <w:tcPr>
            <w:tcW w:w="1625" w:type="dxa"/>
          </w:tcPr>
          <w:p w14:paraId="05CF4DCB" w14:textId="5A6F4155" w:rsidR="00577B56" w:rsidRPr="005A791D" w:rsidRDefault="00AF0752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 ± 7.5</w:t>
            </w:r>
          </w:p>
        </w:tc>
      </w:tr>
      <w:tr w:rsidR="00AF0752" w14:paraId="385082AB" w14:textId="77777777" w:rsidTr="005A791D">
        <w:trPr>
          <w:trHeight w:val="339"/>
        </w:trPr>
        <w:tc>
          <w:tcPr>
            <w:tcW w:w="1213" w:type="dxa"/>
          </w:tcPr>
          <w:p w14:paraId="671125DD" w14:textId="483F46A4" w:rsidR="00577B56" w:rsidRPr="00577B56" w:rsidRDefault="00577B56" w:rsidP="0057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T</w:t>
            </w:r>
          </w:p>
        </w:tc>
        <w:tc>
          <w:tcPr>
            <w:tcW w:w="1726" w:type="dxa"/>
          </w:tcPr>
          <w:p w14:paraId="6D35A88D" w14:textId="5182B092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 ± 6.0</w:t>
            </w:r>
          </w:p>
        </w:tc>
        <w:tc>
          <w:tcPr>
            <w:tcW w:w="1828" w:type="dxa"/>
          </w:tcPr>
          <w:p w14:paraId="3E901FD6" w14:textId="3E690CFD" w:rsidR="00577B56" w:rsidRPr="005A791D" w:rsidRDefault="00577B56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 ± 3.7*</w:t>
            </w:r>
          </w:p>
        </w:tc>
        <w:tc>
          <w:tcPr>
            <w:tcW w:w="2437" w:type="dxa"/>
          </w:tcPr>
          <w:p w14:paraId="3A221CE6" w14:textId="43346280" w:rsidR="00577B56" w:rsidRPr="005A791D" w:rsidRDefault="00AF0752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5 ± 8.8*</w:t>
            </w:r>
          </w:p>
        </w:tc>
        <w:tc>
          <w:tcPr>
            <w:tcW w:w="1625" w:type="dxa"/>
          </w:tcPr>
          <w:p w14:paraId="49BB7A52" w14:textId="344CFAE6" w:rsidR="00577B56" w:rsidRPr="005A791D" w:rsidRDefault="00AF0752" w:rsidP="005A7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± 1.7*</w:t>
            </w:r>
          </w:p>
        </w:tc>
      </w:tr>
    </w:tbl>
    <w:p w14:paraId="79EDD6CE" w14:textId="77777777" w:rsidR="00577B56" w:rsidRDefault="00577B56"/>
    <w:p w14:paraId="0111E8B8" w14:textId="27198B53" w:rsidR="0032230C" w:rsidRDefault="0032230C"/>
    <w:p w14:paraId="3D9C1E06" w14:textId="77777777" w:rsidR="00AF0752" w:rsidRDefault="00AF0752" w:rsidP="00AF0752">
      <w:r w:rsidRPr="009949F9">
        <w:rPr>
          <w:sz w:val="24"/>
          <w:szCs w:val="24"/>
        </w:rPr>
        <w:t>S1. Supplementary Table 1 – The total time (s) spent engaging in each behavior during TMT exposure and context re-exposure for Experiment 2. * p&lt;0.05 vs. Control (p</w:t>
      </w:r>
      <w:r w:rsidRPr="009949F9">
        <w:rPr>
          <w:rFonts w:cstheme="minorHAnsi"/>
          <w:sz w:val="24"/>
          <w:szCs w:val="24"/>
        </w:rPr>
        <w:t>≤</w:t>
      </w:r>
      <w:r w:rsidRPr="009949F9">
        <w:rPr>
          <w:sz w:val="24"/>
          <w:szCs w:val="24"/>
        </w:rPr>
        <w:t>0.05).</w:t>
      </w:r>
      <w:r>
        <w:t xml:space="preserve">   </w:t>
      </w:r>
    </w:p>
    <w:p w14:paraId="1A02B6A3" w14:textId="75255521" w:rsidR="0032230C" w:rsidRDefault="0032230C"/>
    <w:p w14:paraId="7C6B6950" w14:textId="77777777" w:rsidR="00AF0752" w:rsidRDefault="00AF0752" w:rsidP="0032230C">
      <w:pPr>
        <w:tabs>
          <w:tab w:val="left" w:pos="936"/>
        </w:tabs>
        <w:sectPr w:rsidR="00AF0752" w:rsidSect="00AF07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E24C11" w14:textId="188B37B5" w:rsidR="00E730FA" w:rsidRPr="009949F9" w:rsidRDefault="00AF0752">
      <w:pPr>
        <w:rPr>
          <w:sz w:val="24"/>
          <w:szCs w:val="24"/>
        </w:rPr>
      </w:pPr>
      <w:r w:rsidRPr="005A791D">
        <w:rPr>
          <w:b/>
          <w:bCs/>
          <w:sz w:val="24"/>
          <w:szCs w:val="24"/>
        </w:rPr>
        <w:lastRenderedPageBreak/>
        <w:t>Supplementary Table 2</w:t>
      </w:r>
      <w:r w:rsidR="00077181">
        <w:rPr>
          <w:b/>
          <w:bCs/>
          <w:sz w:val="24"/>
          <w:szCs w:val="24"/>
        </w:rPr>
        <w:t xml:space="preserve"> – Gene expression 6 hours after TMT</w:t>
      </w:r>
      <w:r w:rsidR="0032230C">
        <w:rPr>
          <w:noProof/>
        </w:rPr>
        <w:drawing>
          <wp:inline distT="0" distB="0" distL="0" distR="0" wp14:anchorId="0D4DBEFE" wp14:editId="6B5073AA">
            <wp:extent cx="8287568" cy="4661757"/>
            <wp:effectExtent l="0" t="0" r="0" b="571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Table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6121" cy="4683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30FA" w:rsidRPr="009949F9">
        <w:rPr>
          <w:sz w:val="24"/>
          <w:szCs w:val="24"/>
        </w:rPr>
        <w:t>S2. Supplementary Table 2 – A complete list of gene expression data as fold changes of TMT group compared to control (average=1) 6 hours after TMT exposure. * p</w:t>
      </w:r>
      <w:r w:rsidR="00E730FA" w:rsidRPr="009949F9">
        <w:rPr>
          <w:rFonts w:cstheme="minorHAnsi"/>
          <w:sz w:val="24"/>
          <w:szCs w:val="24"/>
        </w:rPr>
        <w:t>≤</w:t>
      </w:r>
      <w:r w:rsidR="00E730FA" w:rsidRPr="009949F9">
        <w:rPr>
          <w:sz w:val="24"/>
          <w:szCs w:val="24"/>
        </w:rPr>
        <w:t>0.05</w:t>
      </w:r>
      <w:r w:rsidR="00D07523" w:rsidRPr="009949F9">
        <w:rPr>
          <w:sz w:val="24"/>
          <w:szCs w:val="24"/>
        </w:rPr>
        <w:t xml:space="preserve"> vs. Control</w:t>
      </w:r>
      <w:r w:rsidR="00E730FA" w:rsidRPr="009949F9">
        <w:rPr>
          <w:sz w:val="24"/>
          <w:szCs w:val="24"/>
        </w:rPr>
        <w:t xml:space="preserve">  </w:t>
      </w:r>
    </w:p>
    <w:p w14:paraId="047AF908" w14:textId="37800139" w:rsidR="0032230C" w:rsidRDefault="0032230C"/>
    <w:p w14:paraId="44BBC6CB" w14:textId="72C6207A" w:rsidR="00077181" w:rsidRDefault="00077181"/>
    <w:p w14:paraId="35D8D425" w14:textId="17EF4B66" w:rsidR="00077181" w:rsidRDefault="00077181">
      <w:r w:rsidRPr="00852DDD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3 – Gene expression 2 days after TMT</w:t>
      </w:r>
    </w:p>
    <w:p w14:paraId="1726D90C" w14:textId="78CB3377" w:rsidR="00E730FA" w:rsidRDefault="0032230C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50A5F9BC" wp14:editId="59954DB9">
            <wp:extent cx="8229600" cy="4629150"/>
            <wp:effectExtent l="0" t="0" r="0" b="0"/>
            <wp:docPr id="4" name="Picture 4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. Table 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30FA" w:rsidRPr="009949F9">
        <w:rPr>
          <w:sz w:val="24"/>
          <w:szCs w:val="24"/>
        </w:rPr>
        <w:t xml:space="preserve">S3. Supplementary Table 3 - A complete list of gene expression data as fold changes of TMT group compared to control (average=1) 2 days after TMT exposure. Data from S2 and S3 are from Experiment 1. </w:t>
      </w:r>
      <w:r w:rsidR="00077181" w:rsidRPr="009949F9">
        <w:rPr>
          <w:sz w:val="24"/>
          <w:szCs w:val="24"/>
        </w:rPr>
        <w:t>* p</w:t>
      </w:r>
      <w:r w:rsidR="00077181" w:rsidRPr="009949F9">
        <w:rPr>
          <w:rFonts w:cstheme="minorHAnsi"/>
          <w:sz w:val="24"/>
          <w:szCs w:val="24"/>
        </w:rPr>
        <w:t>≤</w:t>
      </w:r>
      <w:r w:rsidR="00077181" w:rsidRPr="009949F9">
        <w:rPr>
          <w:sz w:val="24"/>
          <w:szCs w:val="24"/>
        </w:rPr>
        <w:t>0.05 vs. Control</w:t>
      </w:r>
      <w:r w:rsidR="00077181">
        <w:rPr>
          <w:sz w:val="24"/>
          <w:szCs w:val="24"/>
        </w:rPr>
        <w:t>.</w:t>
      </w:r>
      <w:r w:rsidR="00077181" w:rsidRPr="009949F9">
        <w:rPr>
          <w:sz w:val="24"/>
          <w:szCs w:val="24"/>
        </w:rPr>
        <w:t xml:space="preserve">  </w:t>
      </w:r>
    </w:p>
    <w:p w14:paraId="2D2EA151" w14:textId="77777777" w:rsidR="00077181" w:rsidRDefault="00077181"/>
    <w:p w14:paraId="3AAF2B0E" w14:textId="77777777" w:rsidR="0032230C" w:rsidRDefault="0032230C"/>
    <w:p w14:paraId="620FCE99" w14:textId="2563C488" w:rsidR="00CB29AE" w:rsidRDefault="00077181">
      <w:pPr>
        <w:rPr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F72DD13" wp14:editId="50E57B91">
            <wp:simplePos x="0" y="0"/>
            <wp:positionH relativeFrom="page">
              <wp:posOffset>285750</wp:posOffset>
            </wp:positionH>
            <wp:positionV relativeFrom="paragraph">
              <wp:posOffset>219075</wp:posOffset>
            </wp:positionV>
            <wp:extent cx="9368790" cy="5269865"/>
            <wp:effectExtent l="0" t="0" r="3810" b="6985"/>
            <wp:wrapSquare wrapText="bothSides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. Table 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68790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2DDD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4 – Gene expression 4 weeks after TM</w:t>
      </w:r>
      <w:r w:rsidR="00CB29AE">
        <w:rPr>
          <w:sz w:val="24"/>
          <w:szCs w:val="24"/>
        </w:rPr>
        <w:t>T</w:t>
      </w:r>
    </w:p>
    <w:p w14:paraId="2892E807" w14:textId="32D64B34" w:rsidR="00E730FA" w:rsidRPr="009949F9" w:rsidRDefault="00E730FA">
      <w:pPr>
        <w:rPr>
          <w:sz w:val="24"/>
          <w:szCs w:val="24"/>
        </w:rPr>
      </w:pPr>
      <w:r w:rsidRPr="009949F9">
        <w:rPr>
          <w:sz w:val="24"/>
          <w:szCs w:val="24"/>
        </w:rPr>
        <w:t xml:space="preserve">Supplementary Table 4 - A complete list of gene expression data as fold changes of TMT group compared to control (average=1) 4 weeks after TMT exposure. Data from S4 are from Experiment 2. </w:t>
      </w:r>
      <w:r w:rsidR="00077181" w:rsidRPr="009949F9">
        <w:rPr>
          <w:sz w:val="24"/>
          <w:szCs w:val="24"/>
        </w:rPr>
        <w:t>* p</w:t>
      </w:r>
      <w:r w:rsidR="00077181" w:rsidRPr="009949F9">
        <w:rPr>
          <w:rFonts w:cstheme="minorHAnsi"/>
          <w:sz w:val="24"/>
          <w:szCs w:val="24"/>
        </w:rPr>
        <w:t>≤</w:t>
      </w:r>
      <w:r w:rsidR="00077181" w:rsidRPr="009949F9">
        <w:rPr>
          <w:sz w:val="24"/>
          <w:szCs w:val="24"/>
        </w:rPr>
        <w:t>0.05 vs. Control</w:t>
      </w:r>
      <w:r w:rsidR="00077181">
        <w:rPr>
          <w:sz w:val="24"/>
          <w:szCs w:val="24"/>
        </w:rPr>
        <w:t>.</w:t>
      </w:r>
    </w:p>
    <w:sectPr w:rsidR="00E730FA" w:rsidRPr="009949F9" w:rsidSect="005A79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0FA"/>
    <w:rsid w:val="00077181"/>
    <w:rsid w:val="0032230C"/>
    <w:rsid w:val="003E55D6"/>
    <w:rsid w:val="00577B56"/>
    <w:rsid w:val="005A791D"/>
    <w:rsid w:val="009949F9"/>
    <w:rsid w:val="00AF0752"/>
    <w:rsid w:val="00CB29AE"/>
    <w:rsid w:val="00D07523"/>
    <w:rsid w:val="00E7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3DEB"/>
  <w15:chartTrackingRefBased/>
  <w15:docId w15:val="{0FC45360-6394-49DD-B03C-19A326AE2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F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77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5161A-07CA-41F0-8362-ADB278C59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, Ryan Edward</dc:creator>
  <cp:keywords/>
  <dc:description/>
  <cp:lastModifiedBy>Tyler, Ryan Edward</cp:lastModifiedBy>
  <cp:revision>6</cp:revision>
  <dcterms:created xsi:type="dcterms:W3CDTF">2020-05-18T21:09:00Z</dcterms:created>
  <dcterms:modified xsi:type="dcterms:W3CDTF">2020-05-25T00:21:00Z</dcterms:modified>
</cp:coreProperties>
</file>